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color w:val="000000" w:themeColor="text1"/>
          <w:sz w:val="28"/>
          <w:szCs w:val="28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8"/>
          <w:szCs w:val="28"/>
        </w:rPr>
        <w:t>Supplementary Materia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000000" w:themeColor="text1"/>
          <w:sz w:val="18"/>
          <w:szCs w:val="18"/>
          <w:highlight w:val="none"/>
          <w:lang w:val="en-US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Hlk209748744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Table 1: </w:t>
      </w:r>
      <w:bookmarkStart w:id="1" w:name="OLE_LINK1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Clinical characteristics of </w:t>
      </w:r>
      <w:bookmarkEnd w:id="1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romising BsAbs in CRC phase II/III clinical trials</w:t>
      </w:r>
    </w:p>
    <w:tbl>
      <w:tblPr>
        <w:tblStyle w:val="3"/>
        <w:tblW w:w="89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488"/>
        <w:gridCol w:w="1032"/>
        <w:gridCol w:w="973"/>
        <w:gridCol w:w="785"/>
        <w:gridCol w:w="983"/>
        <w:gridCol w:w="850"/>
        <w:gridCol w:w="1984"/>
        <w:gridCol w:w="8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tblHeader/>
          <w:jc w:val="center"/>
        </w:trPr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Trial ID</w:t>
            </w:r>
          </w:p>
        </w:tc>
        <w:tc>
          <w:tcPr>
            <w:tcW w:w="10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ispecific 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tibody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rget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s</w:t>
            </w:r>
          </w:p>
        </w:tc>
        <w:tc>
          <w:tcPr>
            <w:tcW w:w="9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Trial Status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Sponsor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ype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"Low income" or "lower middle income" countries</w:t>
            </w:r>
          </w:p>
        </w:tc>
        <w:tc>
          <w:tcPr>
            <w:tcW w:w="8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tar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208995</w:t>
            </w:r>
          </w:p>
        </w:tc>
        <w:tc>
          <w:tcPr>
            <w:tcW w:w="10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nucizumab</w:t>
            </w:r>
          </w:p>
        </w:tc>
        <w:tc>
          <w:tcPr>
            <w:tcW w:w="9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g2,VEGF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rminated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314375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ilpaci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LL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EGF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rminat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334082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I-836880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g2,VEGF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plet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327577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anidata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D2,ECD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los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384964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382419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N-04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N-026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CTLA-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D2,ECD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plet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02403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HR-1701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TGF-βRII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/I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rminat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13512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zalonta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GFR,HER3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rminat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371784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anidata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D2,ECD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rminat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32498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28008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HR-1701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TGF-βRII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36805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vicixizu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LL4,VEGF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30141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udali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mporarily Clos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40496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TX-009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LL4,VEGF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plet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,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60435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66261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TroveID-466260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55531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overnmen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64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ple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78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N-0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rmin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692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overn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734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uda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rmin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959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747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743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HR-17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TGF-βR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852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445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ple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812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N-0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N-0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D2,ECD4 PD-L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724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olrustomi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overn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805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899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N-046</w:t>
            </w:r>
            <w:bookmarkStart w:id="2" w:name="_GoBack"/>
            <w:bookmarkEnd w:id="2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812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N-0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945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overn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825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SI-B0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D-1,CTLA-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680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4941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olrustomi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012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324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058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BI-3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IL-2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211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274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307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696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256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SGJ-7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52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420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ivanta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GFR,c-ME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408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36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25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433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HR-17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TGF-βR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01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ivanta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GFR,c-ME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497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496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448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anidata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D2,ECD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14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470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81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P-5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708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92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overn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77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681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622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S-2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40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99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ivanta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GFR,c-ME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732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807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763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vonesc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ialTroveID-5544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olrustomi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CT067242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19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,VEG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CT070687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donilima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1,CTLA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lan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566FB0"/>
    <w:rsid w:val="0868265E"/>
    <w:rsid w:val="12566FB0"/>
    <w:rsid w:val="2AC071A2"/>
    <w:rsid w:val="3BA552F4"/>
    <w:rsid w:val="7E7F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11"/>
    <w:basedOn w:val="5"/>
    <w:uiPriority w:val="0"/>
    <w:rPr>
      <w:rFonts w:hint="eastAsia" w:ascii="宋体" w:hAnsi="宋体" w:eastAsia="宋体" w:cs="宋体"/>
      <w:color w:val="000000"/>
      <w:sz w:val="12"/>
      <w:szCs w:val="12"/>
      <w:u w:val="none"/>
    </w:rPr>
  </w:style>
  <w:style w:type="character" w:customStyle="1" w:styleId="8">
    <w:name w:val="font21"/>
    <w:basedOn w:val="5"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18:19:00Z</dcterms:created>
  <dc:creator>黄丽娜</dc:creator>
  <cp:lastModifiedBy>黄丽娜</cp:lastModifiedBy>
  <dcterms:modified xsi:type="dcterms:W3CDTF">2026-01-06T14:2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